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343"/>
        <w:tblW w:w="9142" w:type="dxa"/>
        <w:tblLook w:val="04A0" w:firstRow="1" w:lastRow="0" w:firstColumn="1" w:lastColumn="0" w:noHBand="0" w:noVBand="1"/>
      </w:tblPr>
      <w:tblGrid>
        <w:gridCol w:w="9142"/>
      </w:tblGrid>
      <w:tr w:rsidR="00F95C7E" w:rsidRPr="001D0CAA" w14:paraId="1921DACA" w14:textId="77777777" w:rsidTr="005D6C5D">
        <w:trPr>
          <w:trHeight w:val="300"/>
        </w:trPr>
        <w:tc>
          <w:tcPr>
            <w:tcW w:w="9142" w:type="dxa"/>
            <w:noWrap/>
          </w:tcPr>
          <w:p w14:paraId="6C4E766B" w14:textId="77777777" w:rsidR="00F95C7E" w:rsidRPr="001D0CAA" w:rsidRDefault="00F95C7E" w:rsidP="00E174E9">
            <w:pPr>
              <w:ind w:firstLine="0"/>
              <w:rPr>
                <w:rFonts w:cstheme="minorHAnsi"/>
                <w:b/>
              </w:rPr>
            </w:pPr>
            <w:bookmarkStart w:id="0" w:name="_Hlk44607128"/>
            <w:r w:rsidRPr="001D0CAA">
              <w:rPr>
                <w:rFonts w:cstheme="minorHAnsi"/>
                <w:b/>
              </w:rPr>
              <w:t>Sequence</w:t>
            </w:r>
          </w:p>
        </w:tc>
      </w:tr>
      <w:tr w:rsidR="00F95C7E" w:rsidRPr="00350341" w14:paraId="3A200B98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42D32ADC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SVLQSTKPQKSCPDGFSYRSWDDFCCPMVGRCLAPRNTYTTEFTIEA</w:t>
            </w:r>
          </w:p>
        </w:tc>
      </w:tr>
      <w:tr w:rsidR="00F95C7E" w:rsidRPr="00350341" w14:paraId="411CF1E6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7A699F9B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VTVHQQTKRTCPRGYEYVSCWWGATCTYGGRCSGSRDDGSLTYEFHVDA</w:t>
            </w:r>
          </w:p>
        </w:tc>
      </w:tr>
      <w:tr w:rsidR="00F95C7E" w:rsidRPr="00350341" w14:paraId="4BDC32AD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0E78D04F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ETKKSCPEGYTYVWGCDDDSGGVGYGCAPNGASSCSFTYTYEFHIDA</w:t>
            </w:r>
          </w:p>
        </w:tc>
      </w:tr>
      <w:tr w:rsidR="00F95C7E" w:rsidRPr="00350341" w14:paraId="297C9574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5990F7BB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AVHQRTKRTCPEGLVYNSDQSRCCAADSGVCWEYWRGERVTRGFTYEWYVEA</w:t>
            </w:r>
          </w:p>
        </w:tc>
      </w:tr>
      <w:tr w:rsidR="00F95C7E" w:rsidRPr="00350341" w14:paraId="2920E219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2B7E58C9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IVHQRTQTSKGCPEGWNDCGGNTYGYDCGRWGCGHYLNSGPRISAYQTTYNYEWYVDA</w:t>
            </w:r>
          </w:p>
        </w:tc>
      </w:tr>
      <w:tr w:rsidR="00F95C7E" w:rsidRPr="00350341" w14:paraId="16789927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6D8EB312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IVHQKTQTSEGCPEGWSECGVGTYGYDCGRWGCGHYLNTGPLISGYVTTNKYEWHVEA</w:t>
            </w:r>
          </w:p>
        </w:tc>
      </w:tr>
      <w:tr w:rsidR="00F95C7E" w:rsidRPr="00350341" w14:paraId="04DBBA9E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2B9817F4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TVHQKAHTSVACPEGWSECGVAIYGYDCGRWGCGHFLNSGPNISPYVTTDAYEWYVDA</w:t>
            </w:r>
          </w:p>
        </w:tc>
      </w:tr>
      <w:tr w:rsidR="00F95C7E" w:rsidRPr="00350341" w14:paraId="2F116F4E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7C93041B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IVHQKAHTSVTCPEGWSECGVAIYGYECGRWGCGHFLNSGPNISPYVSTHKYEWYVDA</w:t>
            </w:r>
          </w:p>
        </w:tc>
      </w:tr>
      <w:tr w:rsidR="00F95C7E" w:rsidRPr="00350341" w14:paraId="37FB089D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4AE7C19A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TVHQKAHTSVACPEGWSECGVAIYGYDCGRWGCGHFLNSGPNISPYVSTHKYEWYVDA</w:t>
            </w:r>
          </w:p>
        </w:tc>
      </w:tr>
      <w:tr w:rsidR="00F95C7E" w:rsidRPr="00350341" w14:paraId="1BE36ADD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34863671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KAHTSVACPEGWSECGVAIYGYDCGRWGCGHFLNSGPNISPYVTTDAYEWYVDA</w:t>
            </w:r>
          </w:p>
        </w:tc>
      </w:tr>
      <w:tr w:rsidR="00F95C7E" w:rsidRPr="00350341" w14:paraId="2B069619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7E8763A4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IQQLTERTCPEGSMLGSECNSHWSCEGCDCAKHCTWGGRCVDCSPYMSTHEWHIET</w:t>
            </w:r>
          </w:p>
        </w:tc>
      </w:tr>
      <w:tr w:rsidR="00F95C7E" w:rsidRPr="00350341" w14:paraId="71336122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36B8F8F3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SVYQKTDTIRHPCRDDSSYACVCRWTRGCSGTDCSGCTPDSDIDYGCDTIACNYTYQLYVDA</w:t>
            </w:r>
          </w:p>
        </w:tc>
      </w:tr>
      <w:tr w:rsidR="00F95C7E" w:rsidRPr="00350341" w14:paraId="4EF9BD2D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5B2253E7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HSNNKKTCPDGTSSHSACILGTGGCCLDQYYRRGICGRVDACYEYSSSVNYEWYVDA</w:t>
            </w:r>
          </w:p>
        </w:tc>
      </w:tr>
      <w:tr w:rsidR="00F95C7E" w:rsidRPr="00350341" w14:paraId="42715CCE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5DDB55A4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ATVHQRTERSCPDGSSDAESGVCSGCCRGWDCCSFEVDWVGCKGCTAYTYRTVYEHHVDA</w:t>
            </w:r>
          </w:p>
        </w:tc>
      </w:tr>
      <w:tr w:rsidR="00F95C7E" w:rsidRPr="00350341" w14:paraId="755488E4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120217B7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QTKTKKNPCRDVASPVCVCRWAEGCSGTDCSECTPDPDRDYGTCEIIACTHTYELHVDA</w:t>
            </w:r>
          </w:p>
        </w:tc>
      </w:tr>
      <w:tr w:rsidR="00F95C7E" w:rsidRPr="00350341" w14:paraId="78E3E7E6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4714829F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IQKTATKQSCPDDYRDGGECCIYGRCSAEDCSVTGWEYYGSTLCRVPYITTHAYQWHVDA</w:t>
            </w:r>
          </w:p>
        </w:tc>
      </w:tr>
      <w:tr w:rsidR="00F95C7E" w:rsidRPr="00350341" w14:paraId="09C1BE81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5A445019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ETRRNCPDGYSEINACGDRYKASGGLCCGEGAGAWRCWECSDTIIPTTTYEFYVDA</w:t>
            </w:r>
          </w:p>
        </w:tc>
      </w:tr>
      <w:tr w:rsidR="00F95C7E" w:rsidRPr="00350341" w14:paraId="2BE38AAF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68B61229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ETRRHCPDGYSDIYGCGHYYSATGGHCCGEGAGAWRCWECSDTIMPSTTYEFYVDA</w:t>
            </w:r>
          </w:p>
        </w:tc>
      </w:tr>
      <w:tr w:rsidR="00F95C7E" w:rsidRPr="00350341" w14:paraId="2AD875A4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534C229B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ETRRNCPDGYSDIYGCGNRYAATGGHCCGEGAGAWRCWECSDSIWPSSTYEFYVDA</w:t>
            </w:r>
          </w:p>
        </w:tc>
      </w:tr>
      <w:tr w:rsidR="00F95C7E" w:rsidRPr="00350341" w14:paraId="42F073C7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4D25EC8B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VIVYQETIKSCREGYIDGGGCCLPGSCRGCACSYYDWLKCPRDCRGTSEEYIYTYNFRVDA</w:t>
            </w:r>
          </w:p>
        </w:tc>
      </w:tr>
      <w:tr w:rsidR="00F95C7E" w:rsidRPr="00350341" w14:paraId="2DEBA69F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1D96669F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TVHQLTITTLGCPDGVSVVNTCGWLRCNCGDSIYCSRSADSGMWCGRCGDCTSTHTHQWHVDA</w:t>
            </w:r>
          </w:p>
        </w:tc>
      </w:tr>
      <w:tr w:rsidR="00F95C7E" w:rsidRPr="00350341" w14:paraId="4A4DB967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4463F8D4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TVHQLTITTLGCPDGVSVVPTCGWLRCNCGEDLYCSRSDEQGTWCGRCGDCTSTYTHQWHVDA</w:t>
            </w:r>
          </w:p>
        </w:tc>
      </w:tr>
      <w:tr w:rsidR="00F95C7E" w:rsidRPr="00350341" w14:paraId="6697DE1B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22CE7CD6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TVHQLTITTVGCPNGVTRVATCGWKRCHCGENIYCSRSDDSGTWCGRCGDCTGTYTYQWHVDA</w:t>
            </w:r>
          </w:p>
        </w:tc>
      </w:tr>
      <w:tr w:rsidR="00F95C7E" w:rsidRPr="00350341" w14:paraId="40954F09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6B308CC5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KTIAKCPDGYTYSGDCGICDDCGGRTSRAYDCAGDTSLYMCGRRSPTLLTYQFHVDV</w:t>
            </w:r>
          </w:p>
        </w:tc>
      </w:tr>
      <w:tr w:rsidR="00F95C7E" w:rsidRPr="00350341" w14:paraId="6E8738C1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3B05F4A5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ATVHQQTKKQTERSCPDGYTYINDCIGASGAVSRYDCWRFRRMNGVCIDGTYSTTADTYTYEFHVDA</w:t>
            </w:r>
          </w:p>
        </w:tc>
      </w:tr>
      <w:tr w:rsidR="00F95C7E" w:rsidRPr="00350341" w14:paraId="11F96190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549923A5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KTRKSCPGGCRDTDGHDYDHWSCAGSDCCCFGTDGGCGRWGIYCSHSYTYTYEYHVET</w:t>
            </w:r>
          </w:p>
        </w:tc>
      </w:tr>
      <w:tr w:rsidR="00F95C7E" w:rsidRPr="00350341" w14:paraId="259BAAAB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27208504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CTVQQKTHQVCPDGFNWGYGCAAGSSRFCTRHDWCCYDERADSHTYGFCTGNRVTNTYEFHADA</w:t>
            </w:r>
          </w:p>
        </w:tc>
      </w:tr>
      <w:tr w:rsidR="00F95C7E" w:rsidRPr="00350341" w14:paraId="75F09427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5FEF2F25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IVHQKTKREERCPAGYSISACRDGIGCGATDCCADGATDYAWGWECKSRIYGDSYEFHVDA</w:t>
            </w:r>
          </w:p>
        </w:tc>
      </w:tr>
      <w:tr w:rsidR="00F95C7E" w:rsidRPr="00350341" w14:paraId="5C7A04E1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297083B8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GIVVQRTYERRTCPDTFTYKDGCRRGGTLLNSRSGCYNVYCNYHDAEVTYAHRWYVDA</w:t>
            </w:r>
          </w:p>
        </w:tc>
      </w:tr>
      <w:tr w:rsidR="00F95C7E" w:rsidRPr="00350341" w14:paraId="15514288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501A202D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RTKKTCPLGYDLNDRCDHFNTCRVEECCKNGVVNAYGICEYAGGSATYTYEWYVDA</w:t>
            </w:r>
          </w:p>
        </w:tc>
      </w:tr>
      <w:tr w:rsidR="00F95C7E" w:rsidRPr="00350341" w14:paraId="56DA2F79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69720943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IVHQETNKEKICRVDYVDSATCTWNCDCCRSRKSDCCAYANSRSCWNTSGTYTYTYEFHVDA</w:t>
            </w:r>
          </w:p>
        </w:tc>
      </w:tr>
      <w:tr w:rsidR="00F95C7E" w:rsidRPr="00350341" w14:paraId="65F296CE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0B5C1086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TTNRKKTCPDNYREVDGCDPYDCCLTTWCTNSYCTRYIYEDSYEFYVTA</w:t>
            </w:r>
          </w:p>
        </w:tc>
      </w:tr>
      <w:tr w:rsidR="00F95C7E" w:rsidRPr="00350341" w14:paraId="08881A40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26904A88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SVLQSTKKQKSCPDGLSYRAWDDFCCPNVGRCLPPINTYTYTHAFHIEA</w:t>
            </w:r>
          </w:p>
        </w:tc>
      </w:tr>
      <w:tr w:rsidR="00F95C7E" w:rsidRPr="00350341" w14:paraId="584B7AB6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6863D0BB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KTITSCPDGYVYSYDCGICDDCGGRTSRAYDCAGDTSLYMCGRRSPSSAYQFHVDR</w:t>
            </w:r>
          </w:p>
        </w:tc>
      </w:tr>
      <w:tr w:rsidR="00F95C7E" w:rsidRPr="00350341" w14:paraId="0176E160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62AF7DB8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YQNTRSKERSCPYGTGFDPTWCDSVLPCRRDGCWTTVWGCCEGDVDGGETTPTYEFYVDA</w:t>
            </w:r>
          </w:p>
        </w:tc>
      </w:tr>
      <w:tr w:rsidR="00F95C7E" w:rsidRPr="00350341" w14:paraId="435E0D39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48B0D812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ATVHQKTTEKKTCPDGGEPSVICLDASEVCRISECYEDHPTTIYTYTYEFHVDA</w:t>
            </w:r>
          </w:p>
        </w:tc>
      </w:tr>
      <w:tr w:rsidR="00F95C7E" w:rsidRPr="00350341" w14:paraId="236D3559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0A2E0B1E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RTIKSGCPPGYKSGVDCSPGSECKWGCYAVDGRRYGGYGADSGVGSTYTHEFYVDA</w:t>
            </w:r>
          </w:p>
        </w:tc>
      </w:tr>
      <w:tr w:rsidR="00F95C7E" w:rsidRPr="00350341" w14:paraId="4F381D74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2FA45AB2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YQKTRSDCPAGYKQVYGCSAGNCGCRGNGCCNSGSCGTWSEWGQYGCCNCHSSYEFHVDA</w:t>
            </w:r>
          </w:p>
        </w:tc>
      </w:tr>
      <w:tr w:rsidR="00F95C7E" w:rsidRPr="00350341" w14:paraId="36A3D4A1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36CECD39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SVYQKTTKRFTCHDPSGGTWERADGATSCPGTHCCSYGRDGIWHGYDRRRTYTEVFTYELDVEE</w:t>
            </w:r>
          </w:p>
        </w:tc>
      </w:tr>
      <w:tr w:rsidR="00F95C7E" w:rsidRPr="00350341" w14:paraId="7BC6A2CE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462104EC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KTKKSCPLGYAINDRCDDLKTCGPDECCLNGVVNAYGICEYEGESATHTYEWYVDA</w:t>
            </w:r>
          </w:p>
        </w:tc>
      </w:tr>
      <w:tr w:rsidR="00F95C7E" w:rsidRPr="00350341" w14:paraId="2CFB6529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0E60A735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CTVYQKTETKKSCPDGYRFFQECRGTGTGCPGDDCVCYDGRGGFRWRNGCTTYTYTYRHNLHVET</w:t>
            </w:r>
          </w:p>
        </w:tc>
      </w:tr>
      <w:tr w:rsidR="00F95C7E" w:rsidRPr="00350341" w14:paraId="0732826E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4364A59E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TVYQETKRKCPDGYRVGTDCTPGKGCDYACHSRLGVRWGGDGRDGGRGYIVSYELHIDA</w:t>
            </w:r>
          </w:p>
        </w:tc>
      </w:tr>
      <w:tr w:rsidR="00F95C7E" w:rsidRPr="00350341" w14:paraId="3B253EE6" w14:textId="77777777" w:rsidTr="005D6C5D">
        <w:trPr>
          <w:trHeight w:val="300"/>
        </w:trPr>
        <w:tc>
          <w:tcPr>
            <w:tcW w:w="9142" w:type="dxa"/>
            <w:noWrap/>
            <w:hideMark/>
          </w:tcPr>
          <w:p w14:paraId="37C27C3F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lastRenderedPageBreak/>
              <w:t>TTVYQKTKETCPDGYIWAERCPGGWTSCRNACWLEGGDSAGAYDEVTSTVHRYEFYVDT</w:t>
            </w:r>
          </w:p>
        </w:tc>
      </w:tr>
      <w:tr w:rsidR="00F95C7E" w:rsidRPr="00350341" w14:paraId="327B6DAF" w14:textId="77777777" w:rsidTr="005D6C5D">
        <w:trPr>
          <w:trHeight w:val="300"/>
        </w:trPr>
        <w:tc>
          <w:tcPr>
            <w:tcW w:w="9142" w:type="dxa"/>
            <w:noWrap/>
          </w:tcPr>
          <w:p w14:paraId="1EEAD85F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RTITRCPDDFGNTCRCSKGTCPCGEDACCGTNQYSFWGDCRDVGRTTFIETYEWNVDD</w:t>
            </w:r>
          </w:p>
        </w:tc>
      </w:tr>
      <w:tr w:rsidR="00F95C7E" w:rsidRPr="00350341" w14:paraId="58296B35" w14:textId="77777777" w:rsidTr="005D6C5D">
        <w:trPr>
          <w:trHeight w:val="300"/>
        </w:trPr>
        <w:tc>
          <w:tcPr>
            <w:tcW w:w="9142" w:type="dxa"/>
            <w:noWrap/>
          </w:tcPr>
          <w:p w14:paraId="442B9CC1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GAVYQKTNEQSSCPDGWRDTGTHCEDYGSWGYRDYTFTYTYEFHVHN</w:t>
            </w:r>
          </w:p>
        </w:tc>
      </w:tr>
      <w:tr w:rsidR="00F95C7E" w:rsidRPr="00350341" w14:paraId="2BCAEF4B" w14:textId="77777777" w:rsidTr="005D6C5D">
        <w:trPr>
          <w:trHeight w:val="300"/>
        </w:trPr>
        <w:tc>
          <w:tcPr>
            <w:tcW w:w="9142" w:type="dxa"/>
            <w:noWrap/>
          </w:tcPr>
          <w:p w14:paraId="4802BAF4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TTRKTQSCPDGYTDIDGCSWRHGCCRYDCCSDRSCSWCVDRDWSSYIVTATYELDIEA</w:t>
            </w:r>
          </w:p>
        </w:tc>
      </w:tr>
      <w:tr w:rsidR="00F95C7E" w:rsidRPr="00350341" w14:paraId="0AF7CBB2" w14:textId="77777777" w:rsidTr="005D6C5D">
        <w:trPr>
          <w:trHeight w:val="300"/>
        </w:trPr>
        <w:tc>
          <w:tcPr>
            <w:tcW w:w="9142" w:type="dxa"/>
            <w:noWrap/>
          </w:tcPr>
          <w:p w14:paraId="234AE31E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VTVQQQTKLEYSCPNGYSSDAGCLAAWRCGDYDCCRENAFRPCTGSIPTSNYEWHLEA</w:t>
            </w:r>
          </w:p>
        </w:tc>
      </w:tr>
      <w:tr w:rsidR="00F95C7E" w:rsidRPr="00350341" w14:paraId="52EDDB2C" w14:textId="77777777" w:rsidTr="005D6C5D">
        <w:trPr>
          <w:trHeight w:val="300"/>
        </w:trPr>
        <w:tc>
          <w:tcPr>
            <w:tcW w:w="9142" w:type="dxa"/>
            <w:noWrap/>
          </w:tcPr>
          <w:p w14:paraId="5F4E1E50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LYQNTRKKGGCPEGTTYLGGSSETYRCGLEGRMRTYSYTYSYEWYVDA</w:t>
            </w:r>
          </w:p>
        </w:tc>
      </w:tr>
      <w:tr w:rsidR="00F95C7E" w:rsidRPr="00350341" w14:paraId="716C8512" w14:textId="77777777" w:rsidTr="005D6C5D">
        <w:trPr>
          <w:trHeight w:val="300"/>
        </w:trPr>
        <w:tc>
          <w:tcPr>
            <w:tcW w:w="9142" w:type="dxa"/>
            <w:noWrap/>
          </w:tcPr>
          <w:p w14:paraId="09FE0759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ITAHQKTNKIPHCRDGYDYGGGCCVSSGVYGESCRSSGGSDCDQWVGCESVTYTETYEWHVDA</w:t>
            </w:r>
          </w:p>
        </w:tc>
      </w:tr>
      <w:tr w:rsidR="00F95C7E" w:rsidRPr="00350341" w14:paraId="29A0595D" w14:textId="77777777" w:rsidTr="005D6C5D">
        <w:trPr>
          <w:trHeight w:val="300"/>
        </w:trPr>
        <w:tc>
          <w:tcPr>
            <w:tcW w:w="9142" w:type="dxa"/>
            <w:noWrap/>
          </w:tcPr>
          <w:p w14:paraId="6B39F607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AVHQQTERSCPPDTTEHDCCGCGGRGCAWSGCYRKGYGTGCRVCTSIQARDYIYTYKLHIDT</w:t>
            </w:r>
          </w:p>
        </w:tc>
      </w:tr>
      <w:tr w:rsidR="00F95C7E" w:rsidRPr="00350341" w14:paraId="634B4913" w14:textId="77777777" w:rsidTr="005D6C5D">
        <w:trPr>
          <w:trHeight w:val="300"/>
        </w:trPr>
        <w:tc>
          <w:tcPr>
            <w:tcW w:w="9142" w:type="dxa"/>
            <w:noWrap/>
          </w:tcPr>
          <w:p w14:paraId="07911124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YQSTRKTSRNCPDGGSPSVQCLDDTWACRIVDCYDDGTYGTYRFTNTYDWYVDA</w:t>
            </w:r>
          </w:p>
        </w:tc>
      </w:tr>
      <w:tr w:rsidR="00F95C7E" w:rsidRPr="00350341" w14:paraId="4827703A" w14:textId="77777777" w:rsidTr="005D6C5D">
        <w:trPr>
          <w:trHeight w:val="300"/>
        </w:trPr>
        <w:tc>
          <w:tcPr>
            <w:tcW w:w="9142" w:type="dxa"/>
            <w:noWrap/>
          </w:tcPr>
          <w:p w14:paraId="5A3F442E" w14:textId="77777777" w:rsidR="00F95C7E" w:rsidRPr="008578DD" w:rsidRDefault="00F95C7E" w:rsidP="005D6C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KTDQKRSSCPDGYSDCLVCGADRDGCSSGGCRGCWTNAYYSSRTYYNTDEFHYKPNEFHVDM</w:t>
            </w:r>
          </w:p>
        </w:tc>
      </w:tr>
    </w:tbl>
    <w:p w14:paraId="2C0940E8" w14:textId="77777777" w:rsidR="00384FAB" w:rsidRPr="00F95C7E" w:rsidRDefault="00384FAB" w:rsidP="00F95C7E">
      <w:bookmarkStart w:id="1" w:name="_GoBack"/>
      <w:bookmarkEnd w:id="0"/>
      <w:bookmarkEnd w:id="1"/>
    </w:p>
    <w:sectPr w:rsidR="00384FAB" w:rsidRPr="00F95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0A3069"/>
    <w:rsid w:val="00384FAB"/>
    <w:rsid w:val="00681C1F"/>
    <w:rsid w:val="008276D5"/>
    <w:rsid w:val="008B3112"/>
    <w:rsid w:val="008C1E03"/>
    <w:rsid w:val="00A15BF8"/>
    <w:rsid w:val="00B2318D"/>
    <w:rsid w:val="00C025B3"/>
    <w:rsid w:val="00C14E6F"/>
    <w:rsid w:val="00E174E9"/>
    <w:rsid w:val="00F44601"/>
    <w:rsid w:val="00F9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6ED0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95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5</cp:revision>
  <dcterms:created xsi:type="dcterms:W3CDTF">2020-07-02T18:44:00Z</dcterms:created>
  <dcterms:modified xsi:type="dcterms:W3CDTF">2020-07-17T08:01:00Z</dcterms:modified>
</cp:coreProperties>
</file>